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13B" w:rsidRDefault="00DF313B" w:rsidP="00DF313B">
      <w:pPr>
        <w:pStyle w:val="Standard"/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Table S2. Mapped data statistics. </w:t>
      </w:r>
    </w:p>
    <w:tbl>
      <w:tblPr>
        <w:tblW w:w="1035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40"/>
        <w:gridCol w:w="1710"/>
        <w:gridCol w:w="1710"/>
        <w:gridCol w:w="1710"/>
        <w:gridCol w:w="1980"/>
        <w:gridCol w:w="1800"/>
      </w:tblGrid>
      <w:tr w:rsidR="00DF313B" w:rsidTr="009C010C">
        <w:trPr>
          <w:trHeight w:val="300"/>
        </w:trPr>
        <w:tc>
          <w:tcPr>
            <w:tcW w:w="14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# of processed read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# of mapped reads (%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 of mapped read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# of unmapped read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 of unmapped reads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F-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8,236,93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7,400,65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7.8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36,27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.19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F-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7,673,410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6,700,770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7.96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72,640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.04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F-3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1,703,57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1,059,499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7.97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44,073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.03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F-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4,362,390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3,727,125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15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35,265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85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F-5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830,598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074,78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10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55,814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90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F-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359,230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8,657,629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22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01,601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78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V-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5,457,66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4,583,70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08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873,962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92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V-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769,87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071,94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25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97,935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V-3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4,324,94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3,701,84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18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23,104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V-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7,034,73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6,433,279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38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01,453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62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V-5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5,606,19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4,842,438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33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63,758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67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V-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4,984,51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4,414,648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37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69,866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63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5-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0,328,82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549,519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07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79,305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93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5-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2,164,700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1,546,53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08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18,169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92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5-3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2,230,35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1,554,439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7.90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75,913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.10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5-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7,642,82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5,661,527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4.74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,981,295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5.26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5-5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942,498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188,800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11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53,698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89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5-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40,436,058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9,736,31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27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99,746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73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10-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2,015,60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1,399,79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08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15,815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92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10-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4,195,86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3,481,33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7.91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714,532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.09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10-3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1,160,55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0,488,32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7.84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72,235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.16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10-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6,446,520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5,781,70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18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64,816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10-5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8,747,484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8,126,019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40</w:t>
            </w:r>
          </w:p>
        </w:tc>
        <w:tc>
          <w:tcPr>
            <w:tcW w:w="198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21,465</w:t>
            </w:r>
          </w:p>
        </w:tc>
        <w:tc>
          <w:tcPr>
            <w:tcW w:w="180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60</w:t>
            </w:r>
          </w:p>
        </w:tc>
      </w:tr>
      <w:tr w:rsidR="00DF313B" w:rsidTr="009C010C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CatOv-D10-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6,151,57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5,494,40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98.1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657,17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F313B" w:rsidRDefault="00DF313B" w:rsidP="009C010C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</w:tr>
    </w:tbl>
    <w:p w:rsidR="00DF313B" w:rsidRDefault="00DF313B" w:rsidP="00DF313B">
      <w:pPr>
        <w:pStyle w:val="Standard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Sample IDs correspond to IDs in BioProject </w:t>
      </w:r>
      <w:r w:rsidRPr="006F159F">
        <w:rPr>
          <w:rFonts w:cs="Times New Roman"/>
          <w:sz w:val="22"/>
          <w:szCs w:val="22"/>
        </w:rPr>
        <w:t>PRJNA662384</w:t>
      </w:r>
      <w:r>
        <w:rPr>
          <w:rFonts w:cs="Times New Roman"/>
          <w:sz w:val="22"/>
          <w:szCs w:val="22"/>
        </w:rPr>
        <w:t>, NCBI SRA</w:t>
      </w:r>
    </w:p>
    <w:p w:rsidR="00DF313B" w:rsidRDefault="00DF313B" w:rsidP="00DF313B">
      <w:pPr>
        <w:pStyle w:val="Standard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Processed reads: Number of cleaned reads after trimming</w:t>
      </w:r>
    </w:p>
    <w:p w:rsidR="00DF313B" w:rsidRDefault="00DF313B" w:rsidP="00DF313B">
      <w:pPr>
        <w:pStyle w:val="Standard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Mapped reads: Number of reads mapped to reference</w:t>
      </w:r>
    </w:p>
    <w:p w:rsidR="002E10F3" w:rsidRPr="00DF313B" w:rsidRDefault="00DF313B" w:rsidP="00DF313B">
      <w:pPr>
        <w:pStyle w:val="Standard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Unmapped reads: Number of reads that failed to align</w:t>
      </w:r>
      <w:bookmarkStart w:id="0" w:name="_GoBack"/>
      <w:bookmarkEnd w:id="0"/>
    </w:p>
    <w:sectPr w:rsidR="002E10F3" w:rsidRPr="00DF313B" w:rsidSect="00F31A0C">
      <w:pgSz w:w="12240" w:h="15840"/>
      <w:pgMar w:top="1134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dale Sans UI">
    <w:altName w:val="Calibri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13B"/>
    <w:rsid w:val="00234718"/>
    <w:rsid w:val="002E10F3"/>
    <w:rsid w:val="00DF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13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DF313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</w:rPr>
  </w:style>
  <w:style w:type="character" w:customStyle="1" w:styleId="StandardChar">
    <w:name w:val="Standard Char"/>
    <w:basedOn w:val="DefaultParagraphFont"/>
    <w:link w:val="Standard"/>
    <w:rsid w:val="00DF313B"/>
    <w:rPr>
      <w:rFonts w:ascii="Times New Roman" w:eastAsia="Andale Sans UI" w:hAnsi="Times New Roman" w:cs="Tahoma"/>
      <w:kern w:val="3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13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DF313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</w:rPr>
  </w:style>
  <w:style w:type="character" w:customStyle="1" w:styleId="StandardChar">
    <w:name w:val="Standard Char"/>
    <w:basedOn w:val="DefaultParagraphFont"/>
    <w:link w:val="Standard"/>
    <w:rsid w:val="00DF313B"/>
    <w:rPr>
      <w:rFonts w:ascii="Times New Roman" w:eastAsia="Andale Sans UI" w:hAnsi="Times New Roman" w:cs="Tahoma"/>
      <w:kern w:val="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29</Lines>
  <Paragraphs>17</Paragraphs>
  <ScaleCrop>false</ScaleCrop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1-17T20:43:00Z</dcterms:created>
  <dcterms:modified xsi:type="dcterms:W3CDTF">2020-11-17T20:43:00Z</dcterms:modified>
</cp:coreProperties>
</file>